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0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350"/>
        <w:gridCol w:w="1395"/>
        <w:gridCol w:w="1395"/>
        <w:gridCol w:w="1350"/>
        <w:gridCol w:w="1350"/>
        <w:gridCol w:w="1170"/>
      </w:tblGrid>
      <w:tr w:rsidR="007F0949" w:rsidRPr="00C1614A" w14:paraId="31BC3123" w14:textId="77777777" w:rsidTr="00297AB6">
        <w:trPr>
          <w:trHeight w:val="310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196A874B" w14:textId="77777777" w:rsidR="007F0949" w:rsidRPr="00C1614A" w:rsidRDefault="007F0949" w:rsidP="00297AB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6840" w:type="dxa"/>
            <w:gridSpan w:val="5"/>
          </w:tcPr>
          <w:p w14:paraId="26D50A1C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verage percentage of bacterial reads detected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standard deviation</w:t>
            </w: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5F1A10C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F0949" w:rsidRPr="00C1614A" w14:paraId="1049E5E6" w14:textId="77777777" w:rsidTr="00297AB6">
        <w:trPr>
          <w:trHeight w:val="660"/>
        </w:trPr>
        <w:tc>
          <w:tcPr>
            <w:tcW w:w="1890" w:type="dxa"/>
            <w:vMerge/>
            <w:vAlign w:val="center"/>
            <w:hideMark/>
          </w:tcPr>
          <w:p w14:paraId="1BB5D526" w14:textId="77777777" w:rsidR="007F0949" w:rsidRPr="00C1614A" w:rsidRDefault="007F0949" w:rsidP="00297AB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BEC695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Phenol chloroform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6D50950" w14:textId="77777777" w:rsidR="007F0949" w:rsidRPr="00C1614A" w:rsidRDefault="007F0949" w:rsidP="00297AB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Phenol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</w:t>
            </w: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loroform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+ </w:t>
            </w: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host DN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depletio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5D30AF9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QIAamp</w:t>
            </w:r>
            <w:proofErr w:type="spellEnd"/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lood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C589BD2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QIAamp</w:t>
            </w:r>
            <w:proofErr w:type="spellEnd"/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lood +</w:t>
            </w: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br/>
              <w:t xml:space="preserve"> host DNA deple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5E84F5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Powersoil</w:t>
            </w:r>
            <w:proofErr w:type="spellEnd"/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</w:t>
            </w:r>
          </w:p>
        </w:tc>
        <w:tc>
          <w:tcPr>
            <w:tcW w:w="1170" w:type="dxa"/>
            <w:vAlign w:val="center"/>
          </w:tcPr>
          <w:p w14:paraId="4B1F7149" w14:textId="77777777" w:rsidR="007F0949" w:rsidRPr="00C90861" w:rsidRDefault="007F0949" w:rsidP="00297AB6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9086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 value</w:t>
            </w:r>
          </w:p>
        </w:tc>
      </w:tr>
      <w:tr w:rsidR="007F0949" w:rsidRPr="00C1614A" w14:paraId="3BF93CF8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055D00" w14:textId="77777777" w:rsidR="007F0949" w:rsidRPr="00C1614A" w:rsidRDefault="007F0949" w:rsidP="00297AB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614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ggregatibacter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CDCEE6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6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0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88717CF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5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9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1A93A43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0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0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2D02EB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9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.8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D5BE66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7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74)</w:t>
            </w:r>
          </w:p>
        </w:tc>
        <w:tc>
          <w:tcPr>
            <w:tcW w:w="1170" w:type="dxa"/>
          </w:tcPr>
          <w:p w14:paraId="4BF61E67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577</w:t>
            </w:r>
          </w:p>
        </w:tc>
      </w:tr>
      <w:tr w:rsidR="007F0949" w:rsidRPr="00C1614A" w14:paraId="3BFB71EF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A4D0FB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2446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.</w:t>
            </w:r>
            <w:r w:rsidRPr="0012446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446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phrophil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F213AF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5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1.93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5EA0D00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5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86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F01661B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7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9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B700FD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5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.5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ADA1F5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5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65)</w:t>
            </w:r>
          </w:p>
        </w:tc>
        <w:tc>
          <w:tcPr>
            <w:tcW w:w="1170" w:type="dxa"/>
          </w:tcPr>
          <w:p w14:paraId="062B08C0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740</w:t>
            </w:r>
          </w:p>
        </w:tc>
      </w:tr>
      <w:tr w:rsidR="007F0949" w:rsidRPr="00C1614A" w14:paraId="4D4206D1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84EC2E7" w14:textId="77777777" w:rsidR="007F0949" w:rsidRPr="00C1614A" w:rsidRDefault="007F0949" w:rsidP="00297AB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Bifidobacterium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97F308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2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5.94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0534EF4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4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6.30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708A056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2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3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FBD7D6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2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3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94095B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4.4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6.75)</w:t>
            </w:r>
          </w:p>
        </w:tc>
        <w:tc>
          <w:tcPr>
            <w:tcW w:w="1170" w:type="dxa"/>
          </w:tcPr>
          <w:p w14:paraId="2237AF05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049</w:t>
            </w:r>
          </w:p>
        </w:tc>
      </w:tr>
      <w:tr w:rsidR="007F0949" w:rsidRPr="00C1614A" w14:paraId="297D4A2E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0C5C02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entiu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32C1FE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8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1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849247C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8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2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9098282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0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1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E0B0C9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1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2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EAD6A7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0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33)</w:t>
            </w:r>
          </w:p>
        </w:tc>
        <w:tc>
          <w:tcPr>
            <w:tcW w:w="1170" w:type="dxa"/>
          </w:tcPr>
          <w:p w14:paraId="46399105" w14:textId="77777777" w:rsidR="007F0949" w:rsidRPr="00FE5F0B" w:rsidRDefault="007F0949" w:rsidP="00297AB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5F0B">
              <w:rPr>
                <w:rFonts w:cstheme="minorHAnsi"/>
                <w:color w:val="000000"/>
                <w:sz w:val="20"/>
                <w:szCs w:val="20"/>
              </w:rPr>
              <w:t>0.01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7F0949" w:rsidRPr="00C1614A" w14:paraId="1AE82495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9386A0" w14:textId="77777777" w:rsidR="007F0949" w:rsidRPr="00C1614A" w:rsidRDefault="007F0949" w:rsidP="00297AB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Campylobacte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A07FA5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8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0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C4D9669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7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30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7902033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2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7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300724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8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7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8EB5EA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0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39)</w:t>
            </w:r>
          </w:p>
        </w:tc>
        <w:tc>
          <w:tcPr>
            <w:tcW w:w="1170" w:type="dxa"/>
          </w:tcPr>
          <w:p w14:paraId="6DE59092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875</w:t>
            </w:r>
          </w:p>
        </w:tc>
      </w:tr>
      <w:tr w:rsidR="007F0949" w:rsidRPr="00C1614A" w14:paraId="64F7B26D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6D01F33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how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49D4C7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6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80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70748352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5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12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0DEE75C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8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6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5E96F4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2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4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D1E303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8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14)</w:t>
            </w:r>
          </w:p>
        </w:tc>
        <w:tc>
          <w:tcPr>
            <w:tcW w:w="1170" w:type="dxa"/>
          </w:tcPr>
          <w:p w14:paraId="2BFEB1CC" w14:textId="77777777" w:rsidR="007F0949" w:rsidRPr="00FE5F0B" w:rsidRDefault="007F0949" w:rsidP="00297AB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5F0B">
              <w:rPr>
                <w:rFonts w:cstheme="minorHAnsi"/>
                <w:color w:val="000000"/>
                <w:sz w:val="20"/>
                <w:szCs w:val="20"/>
              </w:rPr>
              <w:t>0.967</w:t>
            </w:r>
          </w:p>
        </w:tc>
      </w:tr>
      <w:tr w:rsidR="007F0949" w:rsidRPr="00C1614A" w14:paraId="63CC04D6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84FF34" w14:textId="77777777" w:rsidR="007F0949" w:rsidRPr="00C1614A" w:rsidRDefault="007F0949" w:rsidP="00297AB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Citrobacte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3F2E2E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5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5.0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CDB6EB6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4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.8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932E0FB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3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6.4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EDE51D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6.1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0.4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7B3A8A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1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5.54)</w:t>
            </w:r>
          </w:p>
        </w:tc>
        <w:tc>
          <w:tcPr>
            <w:tcW w:w="1170" w:type="dxa"/>
          </w:tcPr>
          <w:p w14:paraId="76819207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498</w:t>
            </w:r>
          </w:p>
        </w:tc>
      </w:tr>
      <w:tr w:rsidR="007F0949" w:rsidRPr="00C1614A" w14:paraId="2F48709B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4E26DF8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A18FF9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4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.8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A1D04DE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2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.73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650A871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9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6.3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5AD130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5.7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0.3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180BFB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9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5.45)</w:t>
            </w:r>
          </w:p>
        </w:tc>
        <w:tc>
          <w:tcPr>
            <w:tcW w:w="1170" w:type="dxa"/>
          </w:tcPr>
          <w:p w14:paraId="67908B9A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555</w:t>
            </w:r>
          </w:p>
        </w:tc>
      </w:tr>
      <w:tr w:rsidR="007F0949" w:rsidRPr="00C1614A" w14:paraId="506465E4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14C619" w14:textId="77777777" w:rsidR="007F0949" w:rsidRPr="00C1614A" w:rsidRDefault="007F0949" w:rsidP="00297AB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nterobacte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00741C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6.9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8.83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5735DDF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6.8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8.32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5E4E5B1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8.5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.0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4C7B30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1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5.5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1EA9A4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8.9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2.56)</w:t>
            </w:r>
          </w:p>
        </w:tc>
        <w:tc>
          <w:tcPr>
            <w:tcW w:w="1170" w:type="dxa"/>
          </w:tcPr>
          <w:p w14:paraId="215EE42D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914</w:t>
            </w:r>
          </w:p>
        </w:tc>
      </w:tr>
      <w:tr w:rsidR="007F0949" w:rsidRPr="00C1614A" w14:paraId="26AFF319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6A5C9F9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. cloaca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422FC0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6.9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8.42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32E8782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6.8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8.32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B1146E4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7.4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.0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D9694E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1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5.5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A98BF6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8.9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2.56)</w:t>
            </w:r>
          </w:p>
        </w:tc>
        <w:tc>
          <w:tcPr>
            <w:tcW w:w="1170" w:type="dxa"/>
          </w:tcPr>
          <w:p w14:paraId="166B1FCF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914</w:t>
            </w:r>
          </w:p>
        </w:tc>
      </w:tr>
      <w:tr w:rsidR="007F0949" w:rsidRPr="00C1614A" w14:paraId="6FDD5DD3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70DCC54" w14:textId="77777777" w:rsidR="007F0949" w:rsidRPr="00C1614A" w:rsidRDefault="007F0949" w:rsidP="00297AB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648439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0.3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4.64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6316ECC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1.0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4.80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1747E20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8.4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8.2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174853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9.8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1.3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3E628E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0.4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4.73)</w:t>
            </w:r>
          </w:p>
        </w:tc>
        <w:tc>
          <w:tcPr>
            <w:tcW w:w="1170" w:type="dxa"/>
          </w:tcPr>
          <w:p w14:paraId="1157C997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265</w:t>
            </w:r>
          </w:p>
        </w:tc>
      </w:tr>
      <w:tr w:rsidR="007F0949" w:rsidRPr="00C1614A" w14:paraId="111C0737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655BCB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sseliflav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7F4334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3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7.2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641EE2B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3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7.44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A5ABE04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3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0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38637D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5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4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4D898C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9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8.61)</w:t>
            </w:r>
          </w:p>
        </w:tc>
        <w:tc>
          <w:tcPr>
            <w:tcW w:w="1170" w:type="dxa"/>
          </w:tcPr>
          <w:p w14:paraId="45A2C994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639</w:t>
            </w:r>
          </w:p>
        </w:tc>
      </w:tr>
      <w:tr w:rsidR="007F0949" w:rsidRPr="00C1614A" w14:paraId="5EC08542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4D714A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001972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8.8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7.0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FDD041A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9.4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8.2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CF3438B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7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9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730D21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4.9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6.8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CB788B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6.5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4.60)</w:t>
            </w:r>
          </w:p>
        </w:tc>
        <w:tc>
          <w:tcPr>
            <w:tcW w:w="1170" w:type="dxa"/>
          </w:tcPr>
          <w:p w14:paraId="73DC1FE5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854</w:t>
            </w:r>
          </w:p>
        </w:tc>
      </w:tr>
      <w:tr w:rsidR="007F0949" w:rsidRPr="00C1614A" w14:paraId="24ADA624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C51291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65F322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7.4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8.70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32D2A82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7.5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8.8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76C477D1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7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7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358EC7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6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3.0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B350D2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9.0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.81)</w:t>
            </w:r>
          </w:p>
        </w:tc>
        <w:tc>
          <w:tcPr>
            <w:tcW w:w="1170" w:type="dxa"/>
          </w:tcPr>
          <w:p w14:paraId="31304AAD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817</w:t>
            </w:r>
          </w:p>
        </w:tc>
      </w:tr>
      <w:tr w:rsidR="007F0949" w:rsidRPr="00C1614A" w14:paraId="283E5882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CB7E02" w14:textId="77777777" w:rsidR="007F0949" w:rsidRPr="00C1614A" w:rsidRDefault="007F0949" w:rsidP="00297AB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ADDEC6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1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8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2486026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9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45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7D9D3BFC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0.6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8.9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133CDE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1.0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1.6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12D01D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5.6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8.92)</w:t>
            </w:r>
          </w:p>
        </w:tc>
        <w:tc>
          <w:tcPr>
            <w:tcW w:w="1170" w:type="dxa"/>
          </w:tcPr>
          <w:p w14:paraId="09C6BC9C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099</w:t>
            </w:r>
          </w:p>
        </w:tc>
      </w:tr>
      <w:tr w:rsidR="007F0949" w:rsidRPr="00C1614A" w14:paraId="78FE16DA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AD630AA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15E7DE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1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6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16CD7BD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9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4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79D27F5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1.8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1.9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12A19F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0.7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1.1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CF0C67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5.5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8.77)</w:t>
            </w:r>
          </w:p>
        </w:tc>
        <w:tc>
          <w:tcPr>
            <w:tcW w:w="1170" w:type="dxa"/>
          </w:tcPr>
          <w:p w14:paraId="2E1BBBBD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101</w:t>
            </w:r>
          </w:p>
        </w:tc>
      </w:tr>
      <w:tr w:rsidR="007F0949" w:rsidRPr="00C1614A" w14:paraId="160E689D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BF9731" w14:textId="77777777" w:rsidR="007F0949" w:rsidRPr="00C1614A" w:rsidRDefault="007F0949" w:rsidP="00297AB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614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Finegoldi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17FF27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0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16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6A45888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9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72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9E51952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5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5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09364F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6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5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752E2B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8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5.60)</w:t>
            </w:r>
          </w:p>
        </w:tc>
        <w:tc>
          <w:tcPr>
            <w:tcW w:w="1170" w:type="dxa"/>
          </w:tcPr>
          <w:p w14:paraId="43790DAC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854</w:t>
            </w:r>
          </w:p>
        </w:tc>
      </w:tr>
      <w:tr w:rsidR="007F0949" w:rsidRPr="00C1614A" w14:paraId="6D511861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CFFC71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. magn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1457BC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0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0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E76BB97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9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72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C073FBC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3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9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24EBC2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6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5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7550DD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7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5.60)</w:t>
            </w:r>
          </w:p>
        </w:tc>
        <w:tc>
          <w:tcPr>
            <w:tcW w:w="1170" w:type="dxa"/>
          </w:tcPr>
          <w:p w14:paraId="5BABEA87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854</w:t>
            </w:r>
          </w:p>
        </w:tc>
      </w:tr>
      <w:tr w:rsidR="007F0949" w:rsidRPr="00C1614A" w14:paraId="49564CD3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B212B30" w14:textId="77777777" w:rsidR="007F0949" w:rsidRPr="00C1614A" w:rsidRDefault="007F0949" w:rsidP="00297AB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Fusobacterium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82A449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8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14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8E541D1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6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94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E1A925E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9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9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6DF6C4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0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5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A09624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1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53)</w:t>
            </w:r>
          </w:p>
        </w:tc>
        <w:tc>
          <w:tcPr>
            <w:tcW w:w="1170" w:type="dxa"/>
          </w:tcPr>
          <w:p w14:paraId="68ACD438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181</w:t>
            </w:r>
          </w:p>
        </w:tc>
      </w:tr>
      <w:tr w:rsidR="007F0949" w:rsidRPr="00C1614A" w14:paraId="0C008347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CE0463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ucleatu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8AF341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6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04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DA2BB50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4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8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6F8B678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4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7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7CDB3B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7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5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F344C6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0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53)</w:t>
            </w:r>
          </w:p>
        </w:tc>
        <w:tc>
          <w:tcPr>
            <w:tcW w:w="1170" w:type="dxa"/>
          </w:tcPr>
          <w:p w14:paraId="3DA20758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301</w:t>
            </w:r>
          </w:p>
        </w:tc>
      </w:tr>
      <w:tr w:rsidR="007F0949" w:rsidRPr="00C1614A" w14:paraId="10B81D07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AB8F923" w14:textId="77777777" w:rsidR="007F0949" w:rsidRPr="00C1614A" w:rsidRDefault="007F0949" w:rsidP="00297AB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614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Haemophil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3A6BFC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6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90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D4D8C32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6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90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3083881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5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7.5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6C5446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8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8.7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E9F019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8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47)</w:t>
            </w:r>
          </w:p>
        </w:tc>
        <w:tc>
          <w:tcPr>
            <w:tcW w:w="1170" w:type="dxa"/>
          </w:tcPr>
          <w:p w14:paraId="7CACEAC9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128</w:t>
            </w:r>
          </w:p>
        </w:tc>
      </w:tr>
      <w:tr w:rsidR="007F0949" w:rsidRPr="00C1614A" w14:paraId="2B506FCD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23E60B3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rainfluenz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106D9F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4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73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74A4840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4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72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7C2A7C7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5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5.9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AB3FAE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7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7.0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B6CD81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6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20)</w:t>
            </w:r>
          </w:p>
        </w:tc>
        <w:tc>
          <w:tcPr>
            <w:tcW w:w="1170" w:type="dxa"/>
          </w:tcPr>
          <w:p w14:paraId="4CF698CB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222</w:t>
            </w:r>
          </w:p>
        </w:tc>
      </w:tr>
      <w:tr w:rsidR="007F0949" w:rsidRPr="00C1614A" w14:paraId="660404D4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7DDCCF6" w14:textId="77777777" w:rsidR="007F0949" w:rsidRPr="00C1614A" w:rsidRDefault="007F0949" w:rsidP="00297AB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Hafni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0CC9C4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0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04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CA53A39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9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75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9B76444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2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5.7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8E4A15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7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6.6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BD0F7A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4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28)</w:t>
            </w:r>
          </w:p>
        </w:tc>
        <w:tc>
          <w:tcPr>
            <w:tcW w:w="1170" w:type="dxa"/>
          </w:tcPr>
          <w:p w14:paraId="1C077AF0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491</w:t>
            </w:r>
          </w:p>
        </w:tc>
      </w:tr>
      <w:tr w:rsidR="007F0949" w:rsidRPr="00C1614A" w14:paraId="4069B30B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3A2955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. alve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50866F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0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9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1422106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9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75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0F9AEB5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5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4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B03330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7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6.6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A8A5B0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4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28)</w:t>
            </w:r>
          </w:p>
        </w:tc>
        <w:tc>
          <w:tcPr>
            <w:tcW w:w="1170" w:type="dxa"/>
          </w:tcPr>
          <w:p w14:paraId="77E8FE1E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491</w:t>
            </w:r>
          </w:p>
        </w:tc>
      </w:tr>
      <w:tr w:rsidR="007F0949" w:rsidRPr="00C1614A" w14:paraId="0192AE59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068770" w14:textId="77777777" w:rsidR="007F0949" w:rsidRPr="00C1614A" w:rsidRDefault="007F0949" w:rsidP="00297AB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Klebsiell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869061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8.9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3.22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85DB806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9.7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4.35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E698F67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7.8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1.4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AF385D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1.2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3.0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120860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9.8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4.34)</w:t>
            </w:r>
          </w:p>
        </w:tc>
        <w:tc>
          <w:tcPr>
            <w:tcW w:w="1170" w:type="dxa"/>
          </w:tcPr>
          <w:p w14:paraId="49D81461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146</w:t>
            </w:r>
          </w:p>
        </w:tc>
      </w:tr>
      <w:tr w:rsidR="007F0949" w:rsidRPr="00C1614A" w14:paraId="72EA09FB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374F64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xytoc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ED9EF9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4.1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7.8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5F88E32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4.2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8.15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B7408E7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6.2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9.9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865F9B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9.2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1.0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0EA768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5.3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9.59)</w:t>
            </w:r>
          </w:p>
        </w:tc>
        <w:tc>
          <w:tcPr>
            <w:tcW w:w="1170" w:type="dxa"/>
          </w:tcPr>
          <w:p w14:paraId="68392269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479</w:t>
            </w:r>
          </w:p>
        </w:tc>
      </w:tr>
      <w:tr w:rsidR="007F0949" w:rsidRPr="00C1614A" w14:paraId="0C8FDE1E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78DDB58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248DDE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1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5.44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D6361C0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5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6.03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8A9F65E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6.8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4.6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5D321D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9.5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6.2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5864B1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0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5.83)</w:t>
            </w:r>
          </w:p>
        </w:tc>
        <w:tc>
          <w:tcPr>
            <w:tcW w:w="1170" w:type="dxa"/>
          </w:tcPr>
          <w:p w14:paraId="471BB231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198</w:t>
            </w:r>
          </w:p>
        </w:tc>
      </w:tr>
      <w:tr w:rsidR="007F0949" w:rsidRPr="00C1614A" w14:paraId="11D3E5F9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48CFFC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ariicol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5FBB08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4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43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D96FC7F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7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.1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4615EC4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5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8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7D5BBE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0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8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35805B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2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82)</w:t>
            </w:r>
          </w:p>
        </w:tc>
        <w:tc>
          <w:tcPr>
            <w:tcW w:w="1170" w:type="dxa"/>
          </w:tcPr>
          <w:p w14:paraId="098A1853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969</w:t>
            </w:r>
          </w:p>
        </w:tc>
      </w:tr>
      <w:tr w:rsidR="007F0949" w:rsidRPr="00C1614A" w14:paraId="61A49CC7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2A2F51" w14:textId="77777777" w:rsidR="007F0949" w:rsidRPr="00C1614A" w:rsidRDefault="007F0949" w:rsidP="00297AB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65F032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4.0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8.73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BBC89BB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9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8.3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AFC7D0F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1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2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569625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2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4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CAE048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4.2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8.86)</w:t>
            </w:r>
          </w:p>
        </w:tc>
        <w:tc>
          <w:tcPr>
            <w:tcW w:w="1170" w:type="dxa"/>
          </w:tcPr>
          <w:p w14:paraId="410B1800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177</w:t>
            </w:r>
          </w:p>
        </w:tc>
      </w:tr>
      <w:tr w:rsidR="007F0949" w:rsidRPr="00C1614A" w14:paraId="4634397B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1F63E6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imal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482DB8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7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7.62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7A0ECA67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7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7.3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477CB1B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0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0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B77DB0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1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3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5D8939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0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8.23)</w:t>
            </w:r>
          </w:p>
        </w:tc>
        <w:tc>
          <w:tcPr>
            <w:tcW w:w="1170" w:type="dxa"/>
          </w:tcPr>
          <w:p w14:paraId="43664A11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785</w:t>
            </w:r>
          </w:p>
        </w:tc>
      </w:tr>
      <w:tr w:rsidR="007F0949" w:rsidRPr="00C1614A" w14:paraId="40AD4A29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8DEC36" w14:textId="77777777" w:rsidR="007F0949" w:rsidRPr="00C1614A" w:rsidRDefault="007F0949" w:rsidP="00297AB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ocardi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ABCD3A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8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7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8ECFC58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0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1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6998061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1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3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DEDCDB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0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CBB2AC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8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34)</w:t>
            </w:r>
          </w:p>
        </w:tc>
        <w:tc>
          <w:tcPr>
            <w:tcW w:w="1170" w:type="dxa"/>
          </w:tcPr>
          <w:p w14:paraId="029246A8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021</w:t>
            </w:r>
          </w:p>
        </w:tc>
      </w:tr>
      <w:tr w:rsidR="007F0949" w:rsidRPr="00C1614A" w14:paraId="7354F311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02EA67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N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revicaten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E7444A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7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75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033A0AE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0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7A7E5DD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7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1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2A2108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0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421044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7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37)</w:t>
            </w:r>
          </w:p>
        </w:tc>
        <w:tc>
          <w:tcPr>
            <w:tcW w:w="1170" w:type="dxa"/>
          </w:tcPr>
          <w:p w14:paraId="0776CAF6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020</w:t>
            </w:r>
          </w:p>
        </w:tc>
      </w:tr>
      <w:tr w:rsidR="007F0949" w:rsidRPr="00C1614A" w14:paraId="592E0399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FDB9C1" w14:textId="77777777" w:rsidR="007F0949" w:rsidRPr="00C1614A" w:rsidRDefault="007F0949" w:rsidP="00297AB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614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arvimona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CBEE37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4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6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67E8A4C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3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4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7F8C6909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8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1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A67FE5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8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8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855753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9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91)</w:t>
            </w:r>
          </w:p>
        </w:tc>
        <w:tc>
          <w:tcPr>
            <w:tcW w:w="1170" w:type="dxa"/>
          </w:tcPr>
          <w:p w14:paraId="3473CA8B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892</w:t>
            </w:r>
          </w:p>
        </w:tc>
      </w:tr>
      <w:tr w:rsidR="007F0949" w:rsidRPr="00C1614A" w14:paraId="449CEFE7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4CDAE6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. micr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768CFD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4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6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F0B7ACF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3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4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6733A2E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7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1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8BD9FE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8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8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36B29A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8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91)</w:t>
            </w:r>
          </w:p>
        </w:tc>
        <w:tc>
          <w:tcPr>
            <w:tcW w:w="1170" w:type="dxa"/>
          </w:tcPr>
          <w:p w14:paraId="626E82CD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892</w:t>
            </w:r>
          </w:p>
        </w:tc>
      </w:tr>
      <w:tr w:rsidR="007F0949" w:rsidRPr="00C1614A" w14:paraId="53D1C51C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AC4D4E" w14:textId="77777777" w:rsidR="007F0949" w:rsidRPr="00C1614A" w:rsidRDefault="007F0949" w:rsidP="00297AB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614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1E81C1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5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35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71648979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5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23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8FAE849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0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7.7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ADFFC8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4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8.3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3A452C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3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59)</w:t>
            </w:r>
          </w:p>
        </w:tc>
        <w:tc>
          <w:tcPr>
            <w:tcW w:w="1170" w:type="dxa"/>
          </w:tcPr>
          <w:p w14:paraId="787C4E38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176</w:t>
            </w:r>
          </w:p>
        </w:tc>
      </w:tr>
      <w:tr w:rsidR="007F0949" w:rsidRPr="00C1614A" w14:paraId="542DC7F7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183AC4C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enticol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75B362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2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05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756F6CEC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2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9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EB28E06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7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6.7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FF526C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1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7.4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09D5B3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1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29)</w:t>
            </w:r>
          </w:p>
        </w:tc>
        <w:tc>
          <w:tcPr>
            <w:tcW w:w="1170" w:type="dxa"/>
          </w:tcPr>
          <w:p w14:paraId="7C57ED0B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49</w:t>
            </w:r>
          </w:p>
        </w:tc>
      </w:tr>
      <w:tr w:rsidR="007F0949" w:rsidRPr="00C1614A" w14:paraId="511F97A8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5D2A11" w14:textId="77777777" w:rsidR="007F0949" w:rsidRPr="00C1614A" w:rsidRDefault="007F0949" w:rsidP="00297AB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614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lastRenderedPageBreak/>
              <w:t>Raoultell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23B820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3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12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55B7779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3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1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1031A40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9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4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12D30E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3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.4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3796B4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7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67)</w:t>
            </w:r>
          </w:p>
        </w:tc>
        <w:tc>
          <w:tcPr>
            <w:tcW w:w="1170" w:type="dxa"/>
          </w:tcPr>
          <w:p w14:paraId="7F9D5054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778</w:t>
            </w:r>
          </w:p>
        </w:tc>
      </w:tr>
      <w:tr w:rsidR="007F0949" w:rsidRPr="00C1614A" w14:paraId="5ACA8A71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409ECA9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rnithinolytic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C8E70F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3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10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75551837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3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1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C8EFA27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9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4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1F93E4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3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.4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7976FA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7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67)</w:t>
            </w:r>
          </w:p>
        </w:tc>
        <w:tc>
          <w:tcPr>
            <w:tcW w:w="1170" w:type="dxa"/>
          </w:tcPr>
          <w:p w14:paraId="20D65D6B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778</w:t>
            </w:r>
          </w:p>
        </w:tc>
      </w:tr>
      <w:tr w:rsidR="007F0949" w:rsidRPr="00C1614A" w14:paraId="0389C3A7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2DF036" w14:textId="77777777" w:rsidR="007F0949" w:rsidRPr="00C1614A" w:rsidRDefault="007F0949" w:rsidP="00297AB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errati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651552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2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43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8EFAC20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2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5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DAB3073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1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.2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6E8A0A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5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.8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B26870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3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66)</w:t>
            </w:r>
          </w:p>
        </w:tc>
        <w:tc>
          <w:tcPr>
            <w:tcW w:w="1170" w:type="dxa"/>
          </w:tcPr>
          <w:p w14:paraId="295D837B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507</w:t>
            </w:r>
          </w:p>
        </w:tc>
      </w:tr>
      <w:tr w:rsidR="007F0949" w:rsidRPr="00C1614A" w14:paraId="04F17AE9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7239976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. marcescen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C31BC3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1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42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70CBDCA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2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5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ED9BFD5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1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.2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A112DE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4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.7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5D82E0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3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65)</w:t>
            </w:r>
          </w:p>
        </w:tc>
        <w:tc>
          <w:tcPr>
            <w:tcW w:w="1170" w:type="dxa"/>
          </w:tcPr>
          <w:p w14:paraId="56729601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518</w:t>
            </w:r>
          </w:p>
        </w:tc>
      </w:tr>
      <w:tr w:rsidR="007F0949" w:rsidRPr="00C1614A" w14:paraId="3A163E1E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04E841" w14:textId="77777777" w:rsidR="007F0949" w:rsidRPr="00C1614A" w:rsidRDefault="007F0949" w:rsidP="00297AB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higell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4ED483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2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3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7D3B89B1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2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3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701E3EEA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2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2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607B56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9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9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687479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6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12)</w:t>
            </w:r>
          </w:p>
        </w:tc>
        <w:tc>
          <w:tcPr>
            <w:tcW w:w="1170" w:type="dxa"/>
          </w:tcPr>
          <w:p w14:paraId="3D4924D1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115</w:t>
            </w:r>
          </w:p>
        </w:tc>
      </w:tr>
      <w:tr w:rsidR="007F0949" w:rsidRPr="00C1614A" w14:paraId="7DE0C56A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259D6B9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lexner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8F382B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1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30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06AB5F8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1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3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8D3CE9A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0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9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A9A5D0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7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5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4AFB6B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5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92)</w:t>
            </w:r>
          </w:p>
        </w:tc>
        <w:tc>
          <w:tcPr>
            <w:tcW w:w="1170" w:type="dxa"/>
          </w:tcPr>
          <w:p w14:paraId="429C366D" w14:textId="77777777" w:rsidR="007F0949" w:rsidRPr="00FE5F0B" w:rsidRDefault="007F0949" w:rsidP="00297AB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5F0B">
              <w:rPr>
                <w:rFonts w:cstheme="minorHAnsi"/>
                <w:color w:val="000000"/>
                <w:sz w:val="20"/>
                <w:szCs w:val="20"/>
              </w:rPr>
              <w:t>0.119</w:t>
            </w:r>
          </w:p>
        </w:tc>
      </w:tr>
      <w:tr w:rsidR="007F0949" w:rsidRPr="00C1614A" w14:paraId="027759E7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028133" w14:textId="77777777" w:rsidR="007F0949" w:rsidRPr="00C1614A" w:rsidRDefault="007F0949" w:rsidP="00297AB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234797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7.9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4.04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E7E18F7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8.5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4.3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6907C8B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5.1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7.6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06D5E8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4.3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.4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491753" w14:textId="77777777" w:rsidR="007F0949" w:rsidRPr="005E4E9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4E9A">
              <w:rPr>
                <w:rFonts w:eastAsia="Times New Roman" w:cstheme="minorHAnsi"/>
                <w:color w:val="000000"/>
                <w:sz w:val="20"/>
                <w:szCs w:val="20"/>
              </w:rPr>
              <w:t>22.22 (19.12)</w:t>
            </w:r>
          </w:p>
        </w:tc>
        <w:tc>
          <w:tcPr>
            <w:tcW w:w="1170" w:type="dxa"/>
          </w:tcPr>
          <w:p w14:paraId="5C109029" w14:textId="77777777" w:rsidR="007F0949" w:rsidRPr="00FE5F0B" w:rsidRDefault="007F0949" w:rsidP="00297AB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5F0B">
              <w:rPr>
                <w:rFonts w:cstheme="minorHAnsi"/>
                <w:color w:val="000000"/>
                <w:sz w:val="20"/>
                <w:szCs w:val="20"/>
              </w:rPr>
              <w:t>2.89E-05</w:t>
            </w:r>
          </w:p>
        </w:tc>
      </w:tr>
      <w:tr w:rsidR="007F0949" w:rsidRPr="00C1614A" w14:paraId="4991E4D0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7C0A0B3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ginos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E1CC31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8.3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8.3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8636A7D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9.0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9.32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8F90C75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6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1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5FD68B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9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6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B67DDF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5.3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5.67)</w:t>
            </w:r>
          </w:p>
        </w:tc>
        <w:tc>
          <w:tcPr>
            <w:tcW w:w="1170" w:type="dxa"/>
          </w:tcPr>
          <w:p w14:paraId="7C0792A6" w14:textId="77777777" w:rsidR="007F0949" w:rsidRPr="00FE5F0B" w:rsidRDefault="007F0949" w:rsidP="00297AB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E5F0B"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</w:tr>
      <w:tr w:rsidR="007F0949" w:rsidRPr="00C1614A" w14:paraId="3626EA49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D03D8CC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nstellat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A11721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4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6.9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A00FAC6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4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7.1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2A130BB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7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3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D7559D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5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8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FC6684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7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6.96)</w:t>
            </w:r>
          </w:p>
        </w:tc>
        <w:tc>
          <w:tcPr>
            <w:tcW w:w="1170" w:type="dxa"/>
          </w:tcPr>
          <w:p w14:paraId="3CF5A0CF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262</w:t>
            </w:r>
          </w:p>
        </w:tc>
      </w:tr>
      <w:tr w:rsidR="007F0949" w:rsidRPr="00C1614A" w14:paraId="6E4F9431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F6B822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. intermedi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029A03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5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06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77DB3EA0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5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.12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0FE82A7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4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9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E70454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4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9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9DE52D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3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79)</w:t>
            </w:r>
          </w:p>
        </w:tc>
        <w:tc>
          <w:tcPr>
            <w:tcW w:w="1170" w:type="dxa"/>
          </w:tcPr>
          <w:p w14:paraId="176DE750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083</w:t>
            </w:r>
          </w:p>
        </w:tc>
      </w:tr>
      <w:tr w:rsidR="007F0949" w:rsidRPr="00C1614A" w14:paraId="372850EF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DF51B7A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2C04F1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3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8.5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6C66181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3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8.6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3973E12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3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5.5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3518D2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0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0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0619CA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2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27)</w:t>
            </w:r>
          </w:p>
        </w:tc>
        <w:tc>
          <w:tcPr>
            <w:tcW w:w="1170" w:type="dxa"/>
          </w:tcPr>
          <w:p w14:paraId="21182AA2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713</w:t>
            </w:r>
          </w:p>
        </w:tc>
      </w:tr>
      <w:tr w:rsidR="007F0949" w:rsidRPr="00C1614A" w14:paraId="68DF4706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B5B0A0" w14:textId="77777777" w:rsidR="007F0949" w:rsidRPr="00C1614A" w:rsidRDefault="007F0949" w:rsidP="00297AB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614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45AEC2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4.9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6.4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D4E3101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4.9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6.15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BBAB5D4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1.9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3.9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DE3DEA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8.2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9.2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FA00D1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7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.01)</w:t>
            </w:r>
          </w:p>
        </w:tc>
        <w:tc>
          <w:tcPr>
            <w:tcW w:w="1170" w:type="dxa"/>
          </w:tcPr>
          <w:p w14:paraId="0DFE1E5B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033</w:t>
            </w:r>
          </w:p>
        </w:tc>
      </w:tr>
      <w:tr w:rsidR="007F0949" w:rsidRPr="00C1614A" w14:paraId="32F21A48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8B49356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spar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852223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6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72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87B4EA9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6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73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D85A134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2.3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7.8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8632BC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5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6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555740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0.2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1170" w:type="dxa"/>
          </w:tcPr>
          <w:p w14:paraId="1A00FCE2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441</w:t>
            </w:r>
          </w:p>
        </w:tc>
      </w:tr>
      <w:tr w:rsidR="007F0949" w:rsidRPr="00C1614A" w14:paraId="45C0BF66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E70E22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rvul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15D6E4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4.3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6.0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BE1A692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4.2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5.89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ABFFC4A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8.5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2.4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3E8724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7.7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8.8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D324E8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4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.86)</w:t>
            </w:r>
          </w:p>
        </w:tc>
        <w:tc>
          <w:tcPr>
            <w:tcW w:w="1170" w:type="dxa"/>
          </w:tcPr>
          <w:p w14:paraId="563B8DEE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106</w:t>
            </w:r>
          </w:p>
        </w:tc>
      </w:tr>
      <w:tr w:rsidR="007F0949" w:rsidRPr="00C1614A" w14:paraId="38E8EC31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7B8107" w14:textId="77777777" w:rsidR="007F0949" w:rsidRPr="00C1614A" w:rsidRDefault="007F0949" w:rsidP="00297AB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Yersini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119C45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1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.93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5A4DBC8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1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.84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09063E4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9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5.8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5512AC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4.8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7.8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BA1917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6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6.42)</w:t>
            </w:r>
          </w:p>
        </w:tc>
        <w:tc>
          <w:tcPr>
            <w:tcW w:w="1170" w:type="dxa"/>
          </w:tcPr>
          <w:p w14:paraId="3E616192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799</w:t>
            </w:r>
          </w:p>
        </w:tc>
      </w:tr>
      <w:tr w:rsidR="007F0949" w:rsidRPr="00C1614A" w14:paraId="5D517877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B9D895" w14:textId="77777777" w:rsidR="007F0949" w:rsidRPr="00C1614A" w:rsidRDefault="007F0949" w:rsidP="00297AB6">
            <w:pPr>
              <w:ind w:firstLineChars="100" w:firstLine="20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Y. enterocolitic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B6C298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0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.54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C53FB5D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0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.54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CDEF6D3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3.5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4.9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AFE6E7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4.4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6.7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39F520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.4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6.02)</w:t>
            </w:r>
          </w:p>
        </w:tc>
        <w:tc>
          <w:tcPr>
            <w:tcW w:w="1170" w:type="dxa"/>
          </w:tcPr>
          <w:p w14:paraId="257D91DC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808</w:t>
            </w:r>
          </w:p>
        </w:tc>
      </w:tr>
      <w:tr w:rsidR="007F0949" w:rsidRPr="00C1614A" w14:paraId="6E1C71D2" w14:textId="77777777" w:rsidTr="00297AB6">
        <w:trPr>
          <w:trHeight w:val="31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875B61" w14:textId="77777777" w:rsidR="007F0949" w:rsidRPr="00C1614A" w:rsidRDefault="007F0949" w:rsidP="00297AB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C94C29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7.0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9.1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D7BBC60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6.6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9.57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EF695E6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5.3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0.4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E18F65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4.2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8.6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46CC76" w14:textId="77777777" w:rsidR="007F0949" w:rsidRPr="00C1614A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614A">
              <w:rPr>
                <w:rFonts w:eastAsia="Times New Roman" w:cstheme="minorHAnsi"/>
                <w:color w:val="000000"/>
                <w:sz w:val="20"/>
                <w:szCs w:val="20"/>
              </w:rPr>
              <w:t>16.3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0.50)</w:t>
            </w:r>
          </w:p>
        </w:tc>
        <w:tc>
          <w:tcPr>
            <w:tcW w:w="1170" w:type="dxa"/>
          </w:tcPr>
          <w:p w14:paraId="231EC29B" w14:textId="77777777" w:rsidR="007F0949" w:rsidRPr="00FE5F0B" w:rsidRDefault="007F0949" w:rsidP="00297AB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F0B">
              <w:rPr>
                <w:rFonts w:eastAsia="Times New Roman" w:cstheme="minorHAnsi"/>
                <w:color w:val="000000"/>
                <w:sz w:val="20"/>
                <w:szCs w:val="20"/>
              </w:rPr>
              <w:t>0.928</w:t>
            </w:r>
          </w:p>
        </w:tc>
      </w:tr>
    </w:tbl>
    <w:p w14:paraId="642A2078" w14:textId="77777777" w:rsidR="00A52C7C" w:rsidRDefault="007F0949"/>
    <w:sectPr w:rsidR="00A52C7C" w:rsidSect="00736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949"/>
    <w:rsid w:val="00736583"/>
    <w:rsid w:val="007F0949"/>
    <w:rsid w:val="008B63E0"/>
    <w:rsid w:val="00A568AE"/>
    <w:rsid w:val="00AD4190"/>
    <w:rsid w:val="00E233CE"/>
    <w:rsid w:val="00E7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12C00"/>
  <w15:chartTrackingRefBased/>
  <w15:docId w15:val="{E3278C03-BA73-9F45-89E3-41D7742D0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9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8</Words>
  <Characters>3810</Characters>
  <Application>Microsoft Office Word</Application>
  <DocSecurity>0</DocSecurity>
  <Lines>31</Lines>
  <Paragraphs>8</Paragraphs>
  <ScaleCrop>false</ScaleCrop>
  <Company/>
  <LinksUpToDate>false</LinksUpToDate>
  <CharactersWithSpaces>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tle, Emma L., Ph.D.</dc:creator>
  <cp:keywords/>
  <dc:description/>
  <cp:lastModifiedBy>Whittle, Emma L., Ph.D.</cp:lastModifiedBy>
  <cp:revision>1</cp:revision>
  <dcterms:created xsi:type="dcterms:W3CDTF">2022-01-10T17:20:00Z</dcterms:created>
  <dcterms:modified xsi:type="dcterms:W3CDTF">2022-01-10T17:21:00Z</dcterms:modified>
</cp:coreProperties>
</file>